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262F3" w14:textId="2FFC63DE" w:rsidR="00E9205A" w:rsidRPr="00A70C8D" w:rsidRDefault="00E64E1F" w:rsidP="00E64E1F">
      <w:pPr>
        <w:pStyle w:val="Heading1"/>
        <w:rPr>
          <w:rFonts w:ascii="Arial" w:hAnsi="Arial" w:cs="Arial"/>
          <w:color w:val="000000" w:themeColor="text1"/>
        </w:rPr>
      </w:pPr>
      <w:r w:rsidRPr="00A70C8D">
        <w:rPr>
          <w:rFonts w:ascii="Arial" w:hAnsi="Arial" w:cs="Arial"/>
          <w:color w:val="000000" w:themeColor="text1"/>
        </w:rPr>
        <w:t xml:space="preserve">Supplementary 1 </w:t>
      </w:r>
      <w:r w:rsidR="6C09F729" w:rsidRPr="00A70C8D">
        <w:rPr>
          <w:rFonts w:ascii="Arial" w:hAnsi="Arial" w:cs="Arial"/>
          <w:color w:val="000000" w:themeColor="text1"/>
        </w:rPr>
        <w:t>Missing data report before imputation</w:t>
      </w:r>
    </w:p>
    <w:p w14:paraId="596AB62E" w14:textId="77777777" w:rsidR="00ED35AA" w:rsidRPr="00A70C8D" w:rsidRDefault="00ED35AA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70C8D" w:rsidRPr="00A70C8D" w14:paraId="192433A4" w14:textId="77777777" w:rsidTr="00E64E1F">
        <w:trPr>
          <w:trHeight w:val="320"/>
        </w:trPr>
        <w:tc>
          <w:tcPr>
            <w:tcW w:w="3003" w:type="dxa"/>
            <w:noWrap/>
            <w:hideMark/>
          </w:tcPr>
          <w:p w14:paraId="679663E8" w14:textId="77777777" w:rsidR="00E64E1F" w:rsidRPr="00A70C8D" w:rsidRDefault="00E64E1F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Variable</w:t>
            </w:r>
          </w:p>
        </w:tc>
        <w:tc>
          <w:tcPr>
            <w:tcW w:w="3003" w:type="dxa"/>
            <w:noWrap/>
            <w:hideMark/>
          </w:tcPr>
          <w:p w14:paraId="0F83B9D7" w14:textId="20253819" w:rsidR="00E64E1F" w:rsidRPr="00A70C8D" w:rsidRDefault="00E64E1F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Missing</w:t>
            </w:r>
            <w:r w:rsidR="00A70C8D" w:rsidRPr="00A70C8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70C8D">
              <w:rPr>
                <w:rFonts w:ascii="Arial" w:hAnsi="Arial" w:cs="Arial"/>
                <w:color w:val="000000" w:themeColor="text1"/>
              </w:rPr>
              <w:t>Count</w:t>
            </w:r>
            <w:r w:rsidR="00A70C8D" w:rsidRPr="00A70C8D">
              <w:rPr>
                <w:rFonts w:ascii="Arial" w:hAnsi="Arial" w:cs="Arial"/>
                <w:color w:val="000000" w:themeColor="text1"/>
              </w:rPr>
              <w:t xml:space="preserve"> (n=)</w:t>
            </w:r>
          </w:p>
        </w:tc>
        <w:tc>
          <w:tcPr>
            <w:tcW w:w="3004" w:type="dxa"/>
            <w:noWrap/>
            <w:hideMark/>
          </w:tcPr>
          <w:p w14:paraId="4B7D1890" w14:textId="2402034D" w:rsidR="00E64E1F" w:rsidRPr="00A70C8D" w:rsidRDefault="00E64E1F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Missing</w:t>
            </w:r>
            <w:r w:rsidR="00A70C8D" w:rsidRPr="00A70C8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70C8D">
              <w:rPr>
                <w:rFonts w:ascii="Arial" w:hAnsi="Arial" w:cs="Arial"/>
                <w:color w:val="000000" w:themeColor="text1"/>
              </w:rPr>
              <w:t>Percentage</w:t>
            </w:r>
            <w:r w:rsidR="00A70C8D" w:rsidRPr="00A70C8D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</w:tr>
      <w:tr w:rsidR="00A70C8D" w:rsidRPr="00A70C8D" w14:paraId="5BA893F5" w14:textId="77777777" w:rsidTr="00E64E1F">
        <w:trPr>
          <w:trHeight w:val="320"/>
        </w:trPr>
        <w:tc>
          <w:tcPr>
            <w:tcW w:w="3003" w:type="dxa"/>
            <w:noWrap/>
            <w:hideMark/>
          </w:tcPr>
          <w:p w14:paraId="1CDDE090" w14:textId="53A946AE" w:rsidR="00E64E1F" w:rsidRPr="00A70C8D" w:rsidRDefault="00A70C8D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Maternal education</w:t>
            </w:r>
          </w:p>
        </w:tc>
        <w:tc>
          <w:tcPr>
            <w:tcW w:w="3003" w:type="dxa"/>
            <w:noWrap/>
            <w:hideMark/>
          </w:tcPr>
          <w:p w14:paraId="06FCC0D1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3004" w:type="dxa"/>
            <w:noWrap/>
            <w:hideMark/>
          </w:tcPr>
          <w:p w14:paraId="297DD6DD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4.69</w:t>
            </w:r>
          </w:p>
        </w:tc>
      </w:tr>
      <w:tr w:rsidR="00A70C8D" w:rsidRPr="00A70C8D" w14:paraId="5BDB1E81" w14:textId="77777777" w:rsidTr="00E64E1F">
        <w:trPr>
          <w:trHeight w:val="320"/>
        </w:trPr>
        <w:tc>
          <w:tcPr>
            <w:tcW w:w="3003" w:type="dxa"/>
            <w:noWrap/>
            <w:hideMark/>
          </w:tcPr>
          <w:p w14:paraId="6D40F644" w14:textId="1E8B36C5" w:rsidR="00E64E1F" w:rsidRPr="00A70C8D" w:rsidRDefault="00A70C8D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Maternal age</w:t>
            </w:r>
          </w:p>
        </w:tc>
        <w:tc>
          <w:tcPr>
            <w:tcW w:w="3003" w:type="dxa"/>
            <w:noWrap/>
            <w:hideMark/>
          </w:tcPr>
          <w:p w14:paraId="70348DDB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004" w:type="dxa"/>
            <w:noWrap/>
            <w:hideMark/>
          </w:tcPr>
          <w:p w14:paraId="2B32EDD7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0.00</w:t>
            </w:r>
          </w:p>
        </w:tc>
      </w:tr>
      <w:tr w:rsidR="00A70C8D" w:rsidRPr="00A70C8D" w14:paraId="077E2364" w14:textId="77777777" w:rsidTr="00E64E1F">
        <w:trPr>
          <w:trHeight w:val="320"/>
        </w:trPr>
        <w:tc>
          <w:tcPr>
            <w:tcW w:w="3003" w:type="dxa"/>
            <w:noWrap/>
            <w:hideMark/>
          </w:tcPr>
          <w:p w14:paraId="002E2D0F" w14:textId="1D36ADE5" w:rsidR="00E64E1F" w:rsidRPr="00A70C8D" w:rsidRDefault="00A70C8D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Smoking in early pregnancy</w:t>
            </w:r>
          </w:p>
        </w:tc>
        <w:tc>
          <w:tcPr>
            <w:tcW w:w="3003" w:type="dxa"/>
            <w:noWrap/>
            <w:hideMark/>
          </w:tcPr>
          <w:p w14:paraId="06834509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3004" w:type="dxa"/>
            <w:noWrap/>
            <w:hideMark/>
          </w:tcPr>
          <w:p w14:paraId="74FC20AB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="00A70C8D" w:rsidRPr="00A70C8D" w14:paraId="4FD6B5BC" w14:textId="77777777" w:rsidTr="00E64E1F">
        <w:trPr>
          <w:trHeight w:val="320"/>
        </w:trPr>
        <w:tc>
          <w:tcPr>
            <w:tcW w:w="3003" w:type="dxa"/>
            <w:noWrap/>
            <w:hideMark/>
          </w:tcPr>
          <w:p w14:paraId="0D2069CE" w14:textId="59EF12F6" w:rsidR="00E64E1F" w:rsidRPr="00A70C8D" w:rsidRDefault="00A70C8D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P</w:t>
            </w:r>
            <w:r w:rsidR="00E64E1F" w:rsidRPr="00A70C8D">
              <w:rPr>
                <w:rFonts w:ascii="Arial" w:hAnsi="Arial" w:cs="Arial"/>
                <w:color w:val="000000" w:themeColor="text1"/>
              </w:rPr>
              <w:t>arity</w:t>
            </w:r>
          </w:p>
        </w:tc>
        <w:tc>
          <w:tcPr>
            <w:tcW w:w="3003" w:type="dxa"/>
            <w:noWrap/>
            <w:hideMark/>
          </w:tcPr>
          <w:p w14:paraId="2F87B956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3004" w:type="dxa"/>
            <w:noWrap/>
            <w:hideMark/>
          </w:tcPr>
          <w:p w14:paraId="04DDE63F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2.18</w:t>
            </w:r>
          </w:p>
        </w:tc>
      </w:tr>
      <w:tr w:rsidR="00A70C8D" w:rsidRPr="00A70C8D" w14:paraId="0CC5333B" w14:textId="77777777" w:rsidTr="00E64E1F">
        <w:trPr>
          <w:trHeight w:val="320"/>
        </w:trPr>
        <w:tc>
          <w:tcPr>
            <w:tcW w:w="3003" w:type="dxa"/>
            <w:noWrap/>
            <w:hideMark/>
          </w:tcPr>
          <w:p w14:paraId="7B06C5A2" w14:textId="67BDA664" w:rsidR="00E64E1F" w:rsidRPr="00A70C8D" w:rsidRDefault="00A70C8D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E</w:t>
            </w:r>
            <w:r w:rsidR="00E64E1F" w:rsidRPr="00A70C8D">
              <w:rPr>
                <w:rFonts w:ascii="Arial" w:hAnsi="Arial" w:cs="Arial"/>
                <w:color w:val="000000" w:themeColor="text1"/>
              </w:rPr>
              <w:t>thnicity</w:t>
            </w:r>
          </w:p>
        </w:tc>
        <w:tc>
          <w:tcPr>
            <w:tcW w:w="3003" w:type="dxa"/>
            <w:noWrap/>
            <w:hideMark/>
          </w:tcPr>
          <w:p w14:paraId="4DD8DDF9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3004" w:type="dxa"/>
            <w:noWrap/>
            <w:hideMark/>
          </w:tcPr>
          <w:p w14:paraId="13C8788B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3.25</w:t>
            </w:r>
          </w:p>
        </w:tc>
      </w:tr>
      <w:tr w:rsidR="00E64E1F" w:rsidRPr="00A70C8D" w14:paraId="5838CDD0" w14:textId="77777777" w:rsidTr="00E64E1F">
        <w:trPr>
          <w:trHeight w:val="320"/>
        </w:trPr>
        <w:tc>
          <w:tcPr>
            <w:tcW w:w="3003" w:type="dxa"/>
            <w:noWrap/>
            <w:hideMark/>
          </w:tcPr>
          <w:p w14:paraId="044B23E5" w14:textId="62EC00F1" w:rsidR="00E64E1F" w:rsidRPr="00A70C8D" w:rsidRDefault="00A70C8D">
            <w:pPr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P</w:t>
            </w:r>
            <w:r w:rsidR="00E64E1F" w:rsidRPr="00A70C8D">
              <w:rPr>
                <w:rFonts w:ascii="Arial" w:hAnsi="Arial" w:cs="Arial"/>
                <w:color w:val="000000" w:themeColor="text1"/>
              </w:rPr>
              <w:t>re</w:t>
            </w:r>
            <w:r w:rsidRPr="00A70C8D">
              <w:rPr>
                <w:rFonts w:ascii="Arial" w:hAnsi="Arial" w:cs="Arial"/>
                <w:color w:val="000000" w:themeColor="text1"/>
              </w:rPr>
              <w:t>-</w:t>
            </w:r>
            <w:r w:rsidR="00E64E1F" w:rsidRPr="00A70C8D">
              <w:rPr>
                <w:rFonts w:ascii="Arial" w:hAnsi="Arial" w:cs="Arial"/>
                <w:color w:val="000000" w:themeColor="text1"/>
              </w:rPr>
              <w:t>preg</w:t>
            </w:r>
            <w:r w:rsidRPr="00A70C8D">
              <w:rPr>
                <w:rFonts w:ascii="Arial" w:hAnsi="Arial" w:cs="Arial"/>
                <w:color w:val="000000" w:themeColor="text1"/>
              </w:rPr>
              <w:t xml:space="preserve">nancy </w:t>
            </w:r>
            <w:r w:rsidR="00E64E1F" w:rsidRPr="00A70C8D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3003" w:type="dxa"/>
            <w:noWrap/>
            <w:hideMark/>
          </w:tcPr>
          <w:p w14:paraId="51ACCA47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3004" w:type="dxa"/>
            <w:noWrap/>
            <w:hideMark/>
          </w:tcPr>
          <w:p w14:paraId="6CD8E792" w14:textId="77777777" w:rsidR="00E64E1F" w:rsidRPr="00A70C8D" w:rsidRDefault="00E64E1F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70C8D">
              <w:rPr>
                <w:rFonts w:ascii="Arial" w:hAnsi="Arial" w:cs="Arial"/>
                <w:color w:val="000000" w:themeColor="text1"/>
              </w:rPr>
              <w:t>5.54</w:t>
            </w:r>
          </w:p>
        </w:tc>
      </w:tr>
    </w:tbl>
    <w:p w14:paraId="55433B0B" w14:textId="77777777" w:rsidR="009C1942" w:rsidRPr="00A70C8D" w:rsidRDefault="009C1942">
      <w:pPr>
        <w:rPr>
          <w:rFonts w:ascii="Arial" w:hAnsi="Arial" w:cs="Arial"/>
          <w:color w:val="000000" w:themeColor="text1"/>
        </w:rPr>
      </w:pPr>
    </w:p>
    <w:p w14:paraId="1F7FD31A" w14:textId="77777777" w:rsidR="005100FC" w:rsidRPr="00A70C8D" w:rsidRDefault="005100FC">
      <w:pPr>
        <w:rPr>
          <w:rFonts w:ascii="Arial" w:hAnsi="Arial" w:cs="Arial"/>
          <w:color w:val="000000" w:themeColor="text1"/>
        </w:rPr>
      </w:pPr>
    </w:p>
    <w:p w14:paraId="6EAE899C" w14:textId="77777777" w:rsidR="005100FC" w:rsidRPr="00A70C8D" w:rsidRDefault="005100FC">
      <w:pPr>
        <w:rPr>
          <w:rFonts w:ascii="Arial" w:hAnsi="Arial" w:cs="Arial"/>
          <w:color w:val="000000" w:themeColor="text1"/>
        </w:rPr>
      </w:pPr>
    </w:p>
    <w:sectPr w:rsidR="005100FC" w:rsidRPr="00A70C8D" w:rsidSect="00ED68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X779L166H427E141"/>
    <w:docVar w:name="paperpile-doc-name" w:val="Supplementary_1_ALSPAC_IQ.docx"/>
  </w:docVars>
  <w:rsids>
    <w:rsidRoot w:val="00E9205A"/>
    <w:rsid w:val="00036F46"/>
    <w:rsid w:val="00042A48"/>
    <w:rsid w:val="000466C7"/>
    <w:rsid w:val="000549C7"/>
    <w:rsid w:val="00073AA9"/>
    <w:rsid w:val="00075CFB"/>
    <w:rsid w:val="00076F80"/>
    <w:rsid w:val="000A1452"/>
    <w:rsid w:val="000B3DCF"/>
    <w:rsid w:val="000C7FD0"/>
    <w:rsid w:val="000D53E6"/>
    <w:rsid w:val="000E2ACD"/>
    <w:rsid w:val="000F0616"/>
    <w:rsid w:val="000F0BDC"/>
    <w:rsid w:val="001152F5"/>
    <w:rsid w:val="00164483"/>
    <w:rsid w:val="0018380C"/>
    <w:rsid w:val="001938BC"/>
    <w:rsid w:val="001A2638"/>
    <w:rsid w:val="001A6C94"/>
    <w:rsid w:val="001C3606"/>
    <w:rsid w:val="001D62BE"/>
    <w:rsid w:val="001E348D"/>
    <w:rsid w:val="00216C06"/>
    <w:rsid w:val="002334A9"/>
    <w:rsid w:val="002367FC"/>
    <w:rsid w:val="002C39A2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158A"/>
    <w:rsid w:val="003B5BAB"/>
    <w:rsid w:val="003F743E"/>
    <w:rsid w:val="00401DC7"/>
    <w:rsid w:val="00416B40"/>
    <w:rsid w:val="004345BF"/>
    <w:rsid w:val="00476DD1"/>
    <w:rsid w:val="004958FE"/>
    <w:rsid w:val="004B371E"/>
    <w:rsid w:val="004B6B68"/>
    <w:rsid w:val="004E14B7"/>
    <w:rsid w:val="004E6E02"/>
    <w:rsid w:val="004F0514"/>
    <w:rsid w:val="005100FC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64054F"/>
    <w:rsid w:val="006412AC"/>
    <w:rsid w:val="00642AF9"/>
    <w:rsid w:val="006635F6"/>
    <w:rsid w:val="006734FF"/>
    <w:rsid w:val="006749DF"/>
    <w:rsid w:val="006B558F"/>
    <w:rsid w:val="00702BF0"/>
    <w:rsid w:val="00711AE5"/>
    <w:rsid w:val="00747C6D"/>
    <w:rsid w:val="007557D7"/>
    <w:rsid w:val="00765CCD"/>
    <w:rsid w:val="00777A3C"/>
    <w:rsid w:val="00777CC0"/>
    <w:rsid w:val="00784AD5"/>
    <w:rsid w:val="007A48A1"/>
    <w:rsid w:val="007F3116"/>
    <w:rsid w:val="00800689"/>
    <w:rsid w:val="00807E0A"/>
    <w:rsid w:val="0085610D"/>
    <w:rsid w:val="00870D7F"/>
    <w:rsid w:val="008B4871"/>
    <w:rsid w:val="008B4F1A"/>
    <w:rsid w:val="008C0FE0"/>
    <w:rsid w:val="008D1BD8"/>
    <w:rsid w:val="008E5F0B"/>
    <w:rsid w:val="00906E1D"/>
    <w:rsid w:val="0093651C"/>
    <w:rsid w:val="00950841"/>
    <w:rsid w:val="0095099D"/>
    <w:rsid w:val="00960E25"/>
    <w:rsid w:val="00970043"/>
    <w:rsid w:val="00983169"/>
    <w:rsid w:val="00996DA8"/>
    <w:rsid w:val="009B3816"/>
    <w:rsid w:val="009C0038"/>
    <w:rsid w:val="009C1942"/>
    <w:rsid w:val="009D03DD"/>
    <w:rsid w:val="009D0ACE"/>
    <w:rsid w:val="009D5BEA"/>
    <w:rsid w:val="009E7463"/>
    <w:rsid w:val="00A017D4"/>
    <w:rsid w:val="00A322FA"/>
    <w:rsid w:val="00A47231"/>
    <w:rsid w:val="00A70C8D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F0EAE"/>
    <w:rsid w:val="00BF2330"/>
    <w:rsid w:val="00C006EE"/>
    <w:rsid w:val="00C04940"/>
    <w:rsid w:val="00C169E7"/>
    <w:rsid w:val="00C21A03"/>
    <w:rsid w:val="00C24677"/>
    <w:rsid w:val="00CC1D42"/>
    <w:rsid w:val="00CC253F"/>
    <w:rsid w:val="00CD1A46"/>
    <w:rsid w:val="00CF2F30"/>
    <w:rsid w:val="00D06EB7"/>
    <w:rsid w:val="00D315A0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F2483"/>
    <w:rsid w:val="00DF2A5D"/>
    <w:rsid w:val="00E05DBC"/>
    <w:rsid w:val="00E130B7"/>
    <w:rsid w:val="00E273E1"/>
    <w:rsid w:val="00E64E1F"/>
    <w:rsid w:val="00E7279E"/>
    <w:rsid w:val="00E72A6C"/>
    <w:rsid w:val="00E9205A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97872"/>
    <w:rsid w:val="00FA0ADE"/>
    <w:rsid w:val="00FB0D39"/>
    <w:rsid w:val="00FB0E59"/>
    <w:rsid w:val="00FB2704"/>
    <w:rsid w:val="00FE01D2"/>
    <w:rsid w:val="00FF4B8A"/>
    <w:rsid w:val="017595D5"/>
    <w:rsid w:val="020DD463"/>
    <w:rsid w:val="02D5510A"/>
    <w:rsid w:val="03E61B58"/>
    <w:rsid w:val="05577F0C"/>
    <w:rsid w:val="0596B439"/>
    <w:rsid w:val="171DC687"/>
    <w:rsid w:val="1D02089B"/>
    <w:rsid w:val="1E98E32C"/>
    <w:rsid w:val="1EE9DB0A"/>
    <w:rsid w:val="2009B632"/>
    <w:rsid w:val="2A49E8A5"/>
    <w:rsid w:val="2BA713B6"/>
    <w:rsid w:val="2DEAAE61"/>
    <w:rsid w:val="3527EABA"/>
    <w:rsid w:val="3C8D08FB"/>
    <w:rsid w:val="3FD7E61C"/>
    <w:rsid w:val="4345990E"/>
    <w:rsid w:val="48DB2BC9"/>
    <w:rsid w:val="4948A5DF"/>
    <w:rsid w:val="4A807235"/>
    <w:rsid w:val="4C0A5A1E"/>
    <w:rsid w:val="4C278E9A"/>
    <w:rsid w:val="4EEF245C"/>
    <w:rsid w:val="5B2C9E63"/>
    <w:rsid w:val="678CA5CE"/>
    <w:rsid w:val="6994C670"/>
    <w:rsid w:val="6C09F729"/>
    <w:rsid w:val="6FD11B80"/>
    <w:rsid w:val="71E7E94A"/>
    <w:rsid w:val="73A2ABC5"/>
    <w:rsid w:val="75783873"/>
    <w:rsid w:val="79140B93"/>
    <w:rsid w:val="7A52C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4C1F5"/>
  <w15:chartTrackingRefBased/>
  <w15:docId w15:val="{5B62D286-8B8E-1948-950F-FE6F97E2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E1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E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4E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5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10</cp:revision>
  <dcterms:created xsi:type="dcterms:W3CDTF">2024-12-31T10:58:00Z</dcterms:created>
  <dcterms:modified xsi:type="dcterms:W3CDTF">2026-03-04T19:20:00Z</dcterms:modified>
</cp:coreProperties>
</file>